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1" w:type="dxa"/>
        <w:jc w:val="left"/>
        <w:tblInd w:w="2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0"/>
        <w:gridCol w:w="1642"/>
        <w:gridCol w:w="670"/>
        <w:gridCol w:w="163"/>
        <w:gridCol w:w="1775"/>
        <w:gridCol w:w="2049"/>
        <w:gridCol w:w="659"/>
        <w:gridCol w:w="163"/>
        <w:gridCol w:w="1927"/>
        <w:gridCol w:w="1780"/>
        <w:gridCol w:w="673"/>
      </w:tblGrid>
      <w:tr>
        <w:trPr>
          <w:trHeight w:val="180" w:hRule="atLeast"/>
        </w:trPr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Host Species</w:t>
            </w:r>
          </w:p>
        </w:tc>
        <w:tc>
          <w:tcPr>
            <w:tcW w:w="16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Symbiont designation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Acc. No.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Host Species</w:t>
            </w:r>
          </w:p>
        </w:tc>
        <w:tc>
          <w:tcPr>
            <w:tcW w:w="20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Symbiont designation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Acc. No.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Host Species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Symbiont designation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3"/>
                <w:szCs w:val="13"/>
                <w:lang w:val="en-US"/>
              </w:rPr>
              <w:t>Acc. No.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/>
                <w:b/>
                <w:bCs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/>
                <w:b/>
                <w:bCs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ippobosca camelin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ippobosca camelin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Trichobius caecus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caecus 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atyrus mucronatu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atyrus mucronatu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9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ippobosca camelin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ustraliococcus greville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ustraliococcus grevill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atyrus mucronatu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atyrus mucronatu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508182 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ippobosca camelin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ialeurodes hongkongens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ialeurodes hongkongensi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Y264667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melanosom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melanosom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72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Ornithomyia aviculari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etraleurodes acaciae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etraleurodes acacia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7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melanosom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8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leurodes hutchings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leurodes hutchings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Y587140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ccus mazzot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ccus mazzoti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1744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leurodes vaporariorum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leurodes vaporariorum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7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78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ccus mazzoti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17447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etraleurodes mor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etraleurodes mor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7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alaroida inermis</w:t>
            </w:r>
          </w:p>
        </w:tc>
        <w:tc>
          <w:tcPr>
            <w:tcW w:w="178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alaroida inermis</w:t>
            </w:r>
          </w:p>
        </w:tc>
        <w:tc>
          <w:tcPr>
            <w:tcW w:w="67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5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yrodes proletell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yrodes proletel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58714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uerna costal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aumannia cicadellinicol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67689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yrodes elevat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yrodes elevat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6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ylla flocco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ylla floccos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8612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uroplatus gelatinos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uroplatus gelatinosu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6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actericera cockerell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actericera cockerell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57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eomaskellia andropogon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eomaskellia andropogoni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eteropsylla cuba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eteropsylla cuba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8612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avicular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leurodicus dispersus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leurodicus dispersus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ulachnus pallidu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ulachnus pallidu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47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Ornithomyia bilob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bilob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leurodicus dugesii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leurodicus dugesii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58714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lastopsylla occidental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 xml:space="preserve">Blastopsylla occidentalis 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5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bilob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leurodicus dugesi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F286129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lastopsylla occidentalis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07760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Ornithomyia bilob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8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canthaleyrodes styrac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canthaleyrodes styrac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Y264663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copsylla pyr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copsylla pyr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4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Ornithomyia chloropu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8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emisia tabac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emisia tabac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F400474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Uroleucon ambrosi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 xml:space="preserve">Hamiltonella defensa 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93622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fortisetos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Lipoptena fortisetos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emisia tabac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F400480 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is craccivor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Hamiltonella defens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3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Lipoptena fortisetos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emisia tabac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F40048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copsylla myrth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copsylla myrth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5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Lipoptena fortisetos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emisia tabac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F400478    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ylla pyricol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ylla pyricol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8612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cerv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Lipoptena cerv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Bemisia tabac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lophya schin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Calophya schin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60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Lipoptena cerv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Heteropsylla texana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Heteropsylla texana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6356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aematopinus apr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Haematopinus apr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07666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sp.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sp.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Siphoninus phillyreae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Siphoninus phillyrea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46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tamasius callizo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ardonella sp.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26634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lophagus ovinu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lophagus ovinu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asonia vitripenn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Arsenophonus nasonia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M908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oza magnoli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Trioza magnolia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077607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ycteribia kolenat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Nycteribia kolenati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infestan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rsenophonus triatominarum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U9178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Haematomyzus elephant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Haematomyzus elephanti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076663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Nycteribia kolenati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rsenophonus triatominarum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8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Glossina morsitans central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Wigglesworthia glossinidi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02287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ycteribia sp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Nycteribi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sp.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iaphorina citr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iaphorina citr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B038366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eudolynchia canariens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eudolynchia canariensi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11553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nicilidia monocero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nicilidia monocero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eudolynchia canariens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Arsenophonus insectico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115536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lanococcus ficu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lanococcus ficu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Penicilidi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sp.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Wahlgreniella nervata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Wahlgreniella nervata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lanococcus citr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 xml:space="preserve">Planococcus citri 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32201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sp.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1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yzocallis sp.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Myzocallis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sp. 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5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Planococcus citri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7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echnomyrmex albip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Technomyrmex albipes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8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is spiraecol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is spiraecol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4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aracoccus nothofagicol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aracoccus nothofagicol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Technomyrmex albipes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9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eta vulgar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eta vulgari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Y05739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yphonococcus alpinu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yphonococcus alpinu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2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enictus huonicu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enictus huonicu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78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Fragaria vesc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lanococcus albizzi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elanococcus albizzia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Myzocalis sp.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yzoca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sp. 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ustralicoccus greville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ustralicoccus grevillea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09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yzoca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sp. 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FJ26580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ntonina pretio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ntonina pretios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1</w:t>
            </w:r>
          </w:p>
        </w:tc>
      </w:tr>
      <w:tr>
        <w:trPr>
          <w:trHeight w:val="180" w:hRule="atLeast"/>
        </w:trPr>
        <w:tc>
          <w:tcPr>
            <w:tcW w:w="3872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4"/>
                <w:szCs w:val="14"/>
                <w:lang w:val="en-US"/>
              </w:rPr>
              <w:t>Sequences retrieved from GenBan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ntonina crawi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Antonina crawi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B030020</w:t>
            </w:r>
          </w:p>
        </w:tc>
      </w:tr>
      <w:tr>
        <w:trPr>
          <w:trHeight w:val="180" w:hRule="atLeast"/>
        </w:trPr>
        <w:tc>
          <w:tcPr>
            <w:tcW w:w="387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;Century Gothic" w:hAnsi="Calibri;Century Gothic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b/>
                <w:bCs/>
                <w:sz w:val="12"/>
                <w:szCs w:val="12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538376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monostherium lichtensioide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Amonostherium lichtensioide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0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Dermacentor variabilis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Vryburgia amaryllidi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Vryburgia amaryllidi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10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ium globosum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Erium globosum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hlomobacter fragariae 8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3837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ysmicoccus neobrevipe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ysmicoccus neobrevipe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4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yrmeleon mobil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yrmeleon mobili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068928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ysmicoccus brevipe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ysmicoccus brevipe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76103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phis mellifer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phis mellifer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8376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nomoneura mor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Anomoneura mori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B013086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Aphis mellifer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8376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amponotus fellah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Blochmania fellah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F42283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Glycaspis brimblecombei 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Glycaspis brimblecombei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U04337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ZKonecformule"/>
              <w:pBdr>
                <w:top w:val="nil"/>
              </w:pBdr>
              <w:jc w:val="left"/>
              <w:rPr>
                <w:sz w:val="13"/>
                <w:szCs w:val="13"/>
                <w:lang w:val="en-US"/>
              </w:rPr>
            </w:pPr>
            <w:r>
              <w:rPr>
                <w:rFonts w:cs="Calibri;Century Gothic" w:ascii="Calibri;Century Gothic" w:hAnsi="Calibri;Century Gothic"/>
                <w:i/>
                <w:iCs/>
                <w:sz w:val="13"/>
                <w:szCs w:val="13"/>
                <w:lang w:val="en-US"/>
              </w:rPr>
              <w:t>Diuraphis noxia Diuraphis noxia</w:t>
            </w:r>
            <w:r>
              <w:rPr>
                <w:rFonts w:cs="Calibri;Century Gothic" w:ascii="Calibri;Century Gothic" w:hAnsi="Calibri;Century Gothic"/>
                <w:i/>
                <w:iCs/>
                <w:vanish w:val="false"/>
                <w:sz w:val="13"/>
                <w:szCs w:val="13"/>
                <w:lang w:val="en-US"/>
              </w:rPr>
              <w:t>Diuraphis nox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Buchnera aphidicol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M63251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Dermacentor variabili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26534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Glycaspis brimblecombei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U0394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Coptosoma parvipictum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Ishikawaella capsulat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B24476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cerv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cervi 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diculus schaeffi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schaeff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F1105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Bemisia tabaci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Portiera aleyrodidarum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00451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Lipoptena cervi 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diculus capit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cola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 xml:space="preserve"> 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07666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Portiera aleyrodidarum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400458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longipes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longipes 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diculus human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cola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 xml:space="preserve"> 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076659 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Macrosiphoniella ludovician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Regiella insecticol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F29361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longipes 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DQ31477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cola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 xml:space="preserve"> 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EF11057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emphigus beta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Regiella insecticola 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Y136154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longipes 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cola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 xml:space="preserve"> 4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EF647590 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Proteus mirabilis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B079370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longipes 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Riesia pediculicola</w:t>
            </w:r>
            <w:r>
              <w:rPr>
                <w:rFonts w:cs="Arial" w:ascii="Calibri;Century Gothic" w:hAnsi="Calibri;Century Gothic"/>
                <w:sz w:val="13"/>
                <w:szCs w:val="13"/>
                <w:u w:val="single"/>
                <w:lang w:val="en-US"/>
              </w:rPr>
              <w:t xml:space="preserve"> 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 xml:space="preserve">AB263104 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 xml:space="preserve">Photorhabdus luminescens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BX571859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Trichobius parasiticus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parasiticu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thirus pubi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Riesia pthiripubi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F1105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asteurella multocid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E006065</w:t>
            </w:r>
          </w:p>
        </w:tc>
      </w:tr>
      <w:tr>
        <w:trPr>
          <w:trHeight w:val="1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parasiticus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7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rubrofasciat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rubrofasciat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8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Pseudomonas aeruginos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EU515133</w:t>
            </w:r>
          </w:p>
        </w:tc>
      </w:tr>
      <w:tr>
        <w:trPr>
          <w:trHeight w:val="1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 xml:space="preserve">Trichobius caecus 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chobius caecus 1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314769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  <w:t> 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 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Triatoma rubrofasciata</w:t>
            </w:r>
            <w:r>
              <w:rPr>
                <w:rFonts w:cs="Arial" w:ascii="Calibri;Century Gothic" w:hAnsi="Calibri;Century Gothic"/>
                <w:sz w:val="13"/>
                <w:szCs w:val="13"/>
                <w:lang w:val="en-US"/>
              </w:rPr>
              <w:t xml:space="preserve"> 2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DQ508169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sz w:val="13"/>
                <w:szCs w:val="13"/>
                <w:lang w:val="en-US"/>
              </w:rPr>
              <w:t> </w:t>
            </w:r>
          </w:p>
        </w:tc>
        <w:tc>
          <w:tcPr>
            <w:tcW w:w="1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lang w:val="en-US"/>
              </w:rPr>
              <w:t>*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i/>
                <w:i/>
                <w:iCs/>
                <w:sz w:val="13"/>
                <w:szCs w:val="13"/>
                <w:u w:val="single"/>
                <w:lang w:val="en-US"/>
              </w:rPr>
            </w:pPr>
            <w:r>
              <w:rPr>
                <w:rFonts w:cs="Arial" w:ascii="Calibri;Century Gothic" w:hAnsi="Calibri;Century Gothic"/>
                <w:i/>
                <w:iCs/>
                <w:sz w:val="13"/>
                <w:szCs w:val="13"/>
                <w:u w:val="single"/>
                <w:lang w:val="en-US"/>
              </w:rPr>
              <w:t>Chromatium okenii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;Century Gothic" w:hAnsi="Calibri;Century Gothic" w:cs="Arial"/>
                <w:sz w:val="12"/>
                <w:szCs w:val="12"/>
                <w:lang w:val="en-US"/>
              </w:rPr>
            </w:pPr>
            <w:r>
              <w:rPr>
                <w:rFonts w:cs="Arial" w:ascii="Calibri;Century Gothic" w:hAnsi="Calibri;Century Gothic"/>
                <w:sz w:val="12"/>
                <w:szCs w:val="12"/>
                <w:lang w:val="en-US"/>
              </w:rPr>
              <w:t>AJ2232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53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Char">
    <w:name w:val=" Char"/>
    <w:basedOn w:val="Standardnpsmoodstavce"/>
    <w:qFormat/>
    <w:rPr>
      <w:rFonts w:ascii="Arial" w:hAnsi="Arial" w:cs="Arial"/>
      <w:vanish/>
      <w:sz w:val="16"/>
      <w:szCs w:val="16"/>
      <w:lang w:val="cs-C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onecformule">
    <w:name w:val="z-Konec formulář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07:29:00Z</dcterms:created>
  <dc:creator>eva</dc:creator>
  <dc:description/>
  <cp:keywords/>
  <dc:language>en-US</dc:language>
  <cp:lastModifiedBy>eva</cp:lastModifiedBy>
  <dcterms:modified xsi:type="dcterms:W3CDTF">2009-07-15T07:30:00Z</dcterms:modified>
  <cp:revision>1</cp:revision>
  <dc:subject/>
  <dc:title>Host Species</dc:title>
</cp:coreProperties>
</file>